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5C725" w14:textId="3F005F9C" w:rsidR="00DC4157" w:rsidRPr="00813240" w:rsidRDefault="00DC4157" w:rsidP="00DC4157">
      <w:pPr>
        <w:spacing w:line="480" w:lineRule="auto"/>
        <w:contextualSpacing/>
        <w:rPr>
          <w:rFonts w:eastAsia="Times New Roman"/>
          <w:b/>
          <w:lang w:val="en-GB"/>
        </w:rPr>
      </w:pPr>
      <w:r w:rsidRPr="00813240">
        <w:rPr>
          <w:rFonts w:eastAsia="Times New Roman"/>
          <w:b/>
          <w:lang w:val="en-GB"/>
        </w:rPr>
        <w:t>Supplementa</w:t>
      </w:r>
      <w:r w:rsidR="00A62CEC">
        <w:rPr>
          <w:rFonts w:eastAsia="Times New Roman"/>
          <w:b/>
          <w:lang w:val="en-GB"/>
        </w:rPr>
        <w:t>l</w:t>
      </w:r>
      <w:r w:rsidRPr="00813240">
        <w:rPr>
          <w:rFonts w:eastAsia="Times New Roman"/>
          <w:b/>
          <w:lang w:val="en-GB"/>
        </w:rPr>
        <w:t xml:space="preserve"> Appendix S1. SAS code for multiple imputation</w:t>
      </w:r>
    </w:p>
    <w:p w14:paraId="6DA5963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* </w:t>
      </w:r>
      <w:r w:rsidRPr="00813240">
        <w:rPr>
          <w:rFonts w:ascii="Courier New" w:hAnsi="Courier New" w:cs="Courier New"/>
          <w:b/>
          <w:sz w:val="22"/>
          <w:szCs w:val="22"/>
          <w:lang w:val="en-US"/>
        </w:rPr>
        <w:t>This code is provided for illustrative purposes and comes</w:t>
      </w:r>
    </w:p>
    <w:p w14:paraId="048038D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b/>
          <w:sz w:val="22"/>
          <w:szCs w:val="22"/>
          <w:lang w:val="en-US"/>
        </w:rPr>
        <w:t xml:space="preserve">  with absolutely no warranty</w:t>
      </w:r>
      <w:r w:rsidRPr="00813240">
        <w:rPr>
          <w:rFonts w:ascii="Courier New" w:hAnsi="Courier New" w:cs="Courier New"/>
          <w:sz w:val="22"/>
          <w:szCs w:val="22"/>
          <w:lang w:val="en-US"/>
        </w:rPr>
        <w:t>;</w:t>
      </w:r>
    </w:p>
    <w:p w14:paraId="46112B9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* The dataset used for these analyses cannot be publicly </w:t>
      </w:r>
    </w:p>
    <w:p w14:paraId="1BC2A63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Distributed. Please do not contact the authors requesting</w:t>
      </w:r>
    </w:p>
    <w:p w14:paraId="156E40D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the dataset;</w:t>
      </w:r>
    </w:p>
    <w:p w14:paraId="41BAB4A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32B0384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* MI using the default parametric imputation for the continuous variables;</w:t>
      </w:r>
    </w:p>
    <w:p w14:paraId="2D6B4FE3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08E4806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* In the dataset are the following variables:</w:t>
      </w:r>
    </w:p>
    <w:p w14:paraId="411D8C3C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age: patient age (years)</w:t>
      </w:r>
    </w:p>
    <w:p w14:paraId="2599BDD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resp: Respiratory rate</w:t>
      </w:r>
    </w:p>
    <w:p w14:paraId="1614344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glucose: Glucose</w:t>
      </w:r>
    </w:p>
    <w:p w14:paraId="20272FF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urea: Urea</w:t>
      </w:r>
    </w:p>
    <w:p w14:paraId="1A68B15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ldl: LDL cholesterol level</w:t>
      </w:r>
    </w:p>
    <w:p w14:paraId="3D68F5F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female: Binary variable (female=1/male=0)</w:t>
      </w:r>
    </w:p>
    <w:p w14:paraId="7EB0822E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s3: S3 (third heart sound)</w:t>
      </w:r>
    </w:p>
    <w:p w14:paraId="547F182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s4: S4 (fourth heart sound)</w:t>
      </w:r>
    </w:p>
    <w:p w14:paraId="2ACF146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neckvdis: Neck vein distension</w:t>
      </w:r>
    </w:p>
    <w:p w14:paraId="654E3A4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cmg: Cardiomegaly on chest X-ray</w:t>
      </w:r>
    </w:p>
    <w:p w14:paraId="051FDDD1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mort1yr: Binary variable denoting death within one year;</w:t>
      </w:r>
    </w:p>
    <w:p w14:paraId="328D4AB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 </w:t>
      </w:r>
    </w:p>
    <w:p w14:paraId="7178BD6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proc mi data=cohort seed=2122019 nimpute=pctmissing (max=99)</w:t>
      </w:r>
    </w:p>
    <w:p w14:paraId="4007E21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out=tutorial_mi;</w:t>
      </w:r>
    </w:p>
    <w:p w14:paraId="0979E1AE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class female s3 s4 neckvdis cmg mort1yr;</w:t>
      </w:r>
    </w:p>
    <w:p w14:paraId="23D388B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fcs plots=trace nbiter=20 logistic(mort1yr female s3 s4 neckvdis cmg);</w:t>
      </w:r>
    </w:p>
    <w:p w14:paraId="05305FF3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var mort1yr age female resp s4 s3 glucose urea cmg neckvdis ldl;</w:t>
      </w:r>
    </w:p>
    <w:p w14:paraId="2BDD98B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run;</w:t>
      </w:r>
    </w:p>
    <w:p w14:paraId="6F394B9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0416FF1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* MI using PMM for the continuous variables;</w:t>
      </w:r>
    </w:p>
    <w:p w14:paraId="0145A1D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675DEE8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proc mi data=cohort seed=2122019 nimpute=pctmissing (max=99)</w:t>
      </w:r>
    </w:p>
    <w:p w14:paraId="1994607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out=tutorial_mi_pmm;</w:t>
      </w:r>
    </w:p>
    <w:p w14:paraId="6C45E66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class female s3 s4 neckvdis cmg mort1yr;</w:t>
      </w:r>
    </w:p>
    <w:p w14:paraId="50A6206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fcs plots=trace nbiter=20 logistic(mort1yr female s3 s4 neckvdis cmg);</w:t>
      </w:r>
    </w:p>
    <w:p w14:paraId="1036788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fcs regpmm(age resp glucose urea ldl);</w:t>
      </w:r>
    </w:p>
    <w:p w14:paraId="14BA6361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var mort1yr age female resp s4 s3 glucose urea cmg neckvdis ldl;</w:t>
      </w:r>
    </w:p>
    <w:p w14:paraId="4D834AA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run;</w:t>
      </w:r>
    </w:p>
    <w:p w14:paraId="40D35D9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07B9D51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7F311438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* Analyses in the imputed datasets;</w:t>
      </w:r>
    </w:p>
    <w:p w14:paraId="18E1970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216B32D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Proc sort data=tutorial_mi; by _imputation_; run;</w:t>
      </w:r>
    </w:p>
    <w:p w14:paraId="288B5441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042C00C8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Proc logistic data=tutorial_mi descending;</w:t>
      </w:r>
    </w:p>
    <w:p w14:paraId="2726B0D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Model mort1yr = age resp glucose urea ldl female s3 s4 neckvdis cmg </w:t>
      </w:r>
    </w:p>
    <w:p w14:paraId="125B7DE1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/covb;</w:t>
      </w:r>
    </w:p>
    <w:p w14:paraId="5AF8DCAE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lastRenderedPageBreak/>
        <w:t xml:space="preserve">   By _imputation_;</w:t>
      </w:r>
    </w:p>
    <w:p w14:paraId="1836E50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Ods output ParameterEstimates=lgsparms covB=lgscovb;</w:t>
      </w:r>
    </w:p>
    <w:p w14:paraId="0CFD84B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Run;</w:t>
      </w:r>
    </w:p>
    <w:p w14:paraId="74D8BF9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3A3AC14C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* Pooling results using Rubin’s Rules;</w:t>
      </w:r>
    </w:p>
    <w:p w14:paraId="7B165859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23484313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Proc mianalyze parms=lgsparms covb(effectvar=stacking)=lgscovb;</w:t>
      </w:r>
    </w:p>
    <w:p w14:paraId="2641E361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Modeleffects Intercept age resp glucose urea ldl female s3 s4 </w:t>
      </w:r>
    </w:p>
    <w:p w14:paraId="48BCD1E9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  neckvdis cmg;</w:t>
      </w:r>
    </w:p>
    <w:p w14:paraId="0ECDB10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  ods output ParameterEstimates=MI;</w:t>
      </w:r>
    </w:p>
    <w:p w14:paraId="040D748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run;</w:t>
      </w:r>
    </w:p>
    <w:p w14:paraId="133AF7E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5844B1CE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proc print data=MI;</w:t>
      </w:r>
    </w:p>
    <w:p w14:paraId="5E660CB7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run;</w:t>
      </w:r>
    </w:p>
    <w:p w14:paraId="0C02C35E" w14:textId="77777777" w:rsidR="00DC4157" w:rsidRPr="00813240" w:rsidRDefault="00DC4157" w:rsidP="00DC4157">
      <w:pPr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br w:type="page"/>
      </w:r>
    </w:p>
    <w:p w14:paraId="610D9C6D" w14:textId="66123345" w:rsidR="00DC4157" w:rsidRPr="00813240" w:rsidRDefault="00DC4157" w:rsidP="00DC4157">
      <w:pPr>
        <w:spacing w:line="480" w:lineRule="auto"/>
        <w:contextualSpacing/>
        <w:rPr>
          <w:rFonts w:eastAsia="Times New Roman"/>
          <w:b/>
          <w:lang w:val="en-GB"/>
        </w:rPr>
      </w:pPr>
      <w:r w:rsidRPr="00813240">
        <w:rPr>
          <w:rFonts w:eastAsia="Times New Roman"/>
          <w:b/>
          <w:lang w:val="en-GB"/>
        </w:rPr>
        <w:lastRenderedPageBreak/>
        <w:t>Supplementa</w:t>
      </w:r>
      <w:r w:rsidR="00A62CEC">
        <w:rPr>
          <w:rFonts w:eastAsia="Times New Roman"/>
          <w:b/>
          <w:lang w:val="en-GB"/>
        </w:rPr>
        <w:t>l</w:t>
      </w:r>
      <w:r w:rsidRPr="00813240">
        <w:rPr>
          <w:rFonts w:eastAsia="Times New Roman"/>
          <w:b/>
          <w:lang w:val="en-GB"/>
        </w:rPr>
        <w:t xml:space="preserve"> Appendix S2. R code for multiple imputation</w:t>
      </w:r>
    </w:p>
    <w:p w14:paraId="6236F30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2"/>
          <w:szCs w:val="22"/>
          <w:lang w:val="en-US"/>
        </w:rPr>
      </w:pPr>
      <w:r w:rsidRPr="00813240">
        <w:rPr>
          <w:rFonts w:ascii="Courier New" w:hAnsi="Courier New" w:cs="Courier New"/>
          <w:b/>
          <w:sz w:val="22"/>
          <w:szCs w:val="22"/>
          <w:lang w:val="en-US"/>
        </w:rPr>
        <w:t># This code is provided for illustrative purposes and comes</w:t>
      </w:r>
    </w:p>
    <w:p w14:paraId="7116A09E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2"/>
          <w:szCs w:val="22"/>
          <w:lang w:val="en-US"/>
        </w:rPr>
      </w:pPr>
      <w:r w:rsidRPr="00813240">
        <w:rPr>
          <w:rFonts w:ascii="Courier New" w:hAnsi="Courier New" w:cs="Courier New"/>
          <w:b/>
          <w:sz w:val="22"/>
          <w:szCs w:val="22"/>
          <w:lang w:val="en-US"/>
        </w:rPr>
        <w:t xml:space="preserve">  with absolutely no warranty;</w:t>
      </w:r>
    </w:p>
    <w:p w14:paraId="0C1CD36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E5B4A9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####</w:t>
      </w:r>
    </w:p>
    <w:p w14:paraId="2F50865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 Read in data.</w:t>
      </w:r>
    </w:p>
    <w:p w14:paraId="3F3FAF39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####</w:t>
      </w:r>
    </w:p>
    <w:p w14:paraId="0931E6D7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71845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zlist&lt;- list(age=0,resp=0,glucose=0,urea=0,ldl=0,female=0,s3=0,s4=0,neckvdis=0,</w:t>
      </w:r>
    </w:p>
    <w:p w14:paraId="4FF0082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 xml:space="preserve">  cmg=0,mort1yr=0)</w:t>
      </w:r>
    </w:p>
    <w:p w14:paraId="4676941E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1D20B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cohort &lt;- data.frame(scan("mi_tutorial.txt",zlist))</w:t>
      </w:r>
    </w:p>
    <w:p w14:paraId="4E7CA97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7E927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data &lt;- cohort[,c("mort1yr","age","female","resp","s4","s3",</w:t>
      </w:r>
    </w:p>
    <w:p w14:paraId="55C60E0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 xml:space="preserve">                  "glucose","urea","cmg","neckvdis","ldl")]</w:t>
      </w:r>
    </w:p>
    <w:p w14:paraId="2A15668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0C360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####</w:t>
      </w:r>
    </w:p>
    <w:p w14:paraId="79812EE3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 MI using the parametric imputation for the continuous variables</w:t>
      </w:r>
    </w:p>
    <w:p w14:paraId="6BF0A8D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####</w:t>
      </w:r>
    </w:p>
    <w:p w14:paraId="0A89E2A7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C8CA1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meth &lt;- make.method(data)</w:t>
      </w:r>
    </w:p>
    <w:p w14:paraId="3FFE3271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meth[meth == "pmm"] &lt;- "norm"</w:t>
      </w:r>
    </w:p>
    <w:p w14:paraId="15E2019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nimp &lt;- 100 * nic(data) / nrow(data)</w:t>
      </w:r>
    </w:p>
    <w:p w14:paraId="1A634D28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93A87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imp.parm &lt;- mice(data,m=nimp,method=meth,maxit=20,seed=2122019)</w:t>
      </w:r>
    </w:p>
    <w:p w14:paraId="31B281CC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plot(imp.parm)</w:t>
      </w:r>
    </w:p>
    <w:p w14:paraId="282A3B2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2C7BBE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 Analyses in the imputed datasets</w:t>
      </w:r>
    </w:p>
    <w:p w14:paraId="00941EC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 xml:space="preserve">fit.parm &lt;- with(imp.parm,glm(mort1yr ~ age + resp + glucose + </w:t>
      </w:r>
    </w:p>
    <w:p w14:paraId="4D6DDB1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 xml:space="preserve">  urea + ldl + female + s3 + s4 + neckvdis + cmg,family = "binomial"))</w:t>
      </w:r>
    </w:p>
    <w:p w14:paraId="0A7BB611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04508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 Pooling results using Rubin's Rules</w:t>
      </w:r>
    </w:p>
    <w:p w14:paraId="0B9297F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summary(pool(fit.parm), confint = TRUE, exponentiate = TRUE)</w:t>
      </w:r>
    </w:p>
    <w:p w14:paraId="11DCFD22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5E7B46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####</w:t>
      </w:r>
    </w:p>
    <w:p w14:paraId="04FFBB78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 MI using the default PMM for the continuous variables</w:t>
      </w:r>
    </w:p>
    <w:p w14:paraId="61C78FF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###############################################################################</w:t>
      </w:r>
    </w:p>
    <w:p w14:paraId="3FEB828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FB2F9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imp.pmm &lt;- mice(data,m=nimp,maxit=20,seed=2122019)</w:t>
      </w:r>
    </w:p>
    <w:p w14:paraId="675C7BD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plot(imp.pmm)</w:t>
      </w:r>
    </w:p>
    <w:p w14:paraId="62077005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616142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 Analyses in the imputed datasets</w:t>
      </w:r>
    </w:p>
    <w:p w14:paraId="7CDCFAF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 xml:space="preserve">fit.pmm &lt;- with(imp.pmm,glm(mort1yr ~ age + resp + glucose + </w:t>
      </w:r>
    </w:p>
    <w:p w14:paraId="4494B557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 xml:space="preserve">  urea + ldl + female + s3 + s4 + neckvdis + cmg,family = "binomial"))</w:t>
      </w:r>
    </w:p>
    <w:p w14:paraId="17FD9BC1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4D0A1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# Pooling results using Rubin's Rules</w:t>
      </w:r>
    </w:p>
    <w:p w14:paraId="6188D91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13240">
        <w:rPr>
          <w:rFonts w:ascii="Courier New" w:hAnsi="Courier New" w:cs="Courier New"/>
          <w:sz w:val="18"/>
          <w:szCs w:val="18"/>
          <w:lang w:val="en-US"/>
        </w:rPr>
        <w:t>summary(pool(fit.pmm), confint = TRUE, exponentiate = TRUE)</w:t>
      </w:r>
    </w:p>
    <w:p w14:paraId="59FC2A61" w14:textId="77777777" w:rsidR="00DC4157" w:rsidRPr="00813240" w:rsidRDefault="00DC4157" w:rsidP="00DC4157">
      <w:pPr>
        <w:rPr>
          <w:rFonts w:eastAsia="Times New Roman"/>
          <w:b/>
          <w:lang w:val="en-GB"/>
        </w:rPr>
      </w:pPr>
      <w:r w:rsidRPr="00813240">
        <w:rPr>
          <w:rFonts w:eastAsia="Times New Roman"/>
          <w:b/>
          <w:lang w:val="en-GB"/>
        </w:rPr>
        <w:br w:type="page"/>
      </w:r>
    </w:p>
    <w:p w14:paraId="39F2B6D6" w14:textId="09C05680" w:rsidR="00DC4157" w:rsidRPr="00813240" w:rsidRDefault="00DC4157" w:rsidP="00DC4157">
      <w:pPr>
        <w:spacing w:line="480" w:lineRule="auto"/>
        <w:contextualSpacing/>
        <w:rPr>
          <w:rFonts w:eastAsia="Times New Roman"/>
          <w:b/>
          <w:lang w:val="en-GB"/>
        </w:rPr>
      </w:pPr>
      <w:r w:rsidRPr="00813240">
        <w:rPr>
          <w:rFonts w:eastAsia="Times New Roman"/>
          <w:b/>
          <w:lang w:val="en-GB"/>
        </w:rPr>
        <w:lastRenderedPageBreak/>
        <w:t>Supplementa</w:t>
      </w:r>
      <w:r w:rsidR="00A62CEC">
        <w:rPr>
          <w:rFonts w:eastAsia="Times New Roman"/>
          <w:b/>
          <w:lang w:val="en-GB"/>
        </w:rPr>
        <w:t>l</w:t>
      </w:r>
      <w:r w:rsidRPr="00813240">
        <w:rPr>
          <w:rFonts w:eastAsia="Times New Roman"/>
          <w:b/>
          <w:lang w:val="en-GB"/>
        </w:rPr>
        <w:t xml:space="preserve"> Appendix S3. Stata code for multiple imputation</w:t>
      </w:r>
    </w:p>
    <w:p w14:paraId="2F5D034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2"/>
          <w:szCs w:val="22"/>
          <w:lang w:val="en-US"/>
        </w:rPr>
      </w:pPr>
      <w:r w:rsidRPr="00813240">
        <w:rPr>
          <w:rFonts w:ascii="Courier New" w:hAnsi="Courier New" w:cs="Courier New"/>
          <w:b/>
          <w:sz w:val="22"/>
          <w:szCs w:val="22"/>
          <w:lang w:val="en-US"/>
        </w:rPr>
        <w:t>* This code is provided for illustrative purposes and comes</w:t>
      </w:r>
    </w:p>
    <w:p w14:paraId="1E53F5AB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2"/>
          <w:szCs w:val="22"/>
          <w:lang w:val="en-US"/>
        </w:rPr>
      </w:pPr>
      <w:r w:rsidRPr="00813240">
        <w:rPr>
          <w:rFonts w:ascii="Courier New" w:hAnsi="Courier New" w:cs="Courier New"/>
          <w:b/>
          <w:sz w:val="22"/>
          <w:szCs w:val="22"/>
          <w:lang w:val="en-US"/>
        </w:rPr>
        <w:t xml:space="preserve">  with absolutely no warranty;</w:t>
      </w:r>
    </w:p>
    <w:p w14:paraId="1604550D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3F3F827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infile age resp glucose urea ldl female s3 s4 neckvdis cmg mort1yr using "mi_tutorial.txt"</w:t>
      </w:r>
    </w:p>
    <w:p w14:paraId="027D695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203F4BC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 xml:space="preserve">set seed 2122019 </w:t>
      </w:r>
    </w:p>
    <w:p w14:paraId="374BFAD3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mi set flong</w:t>
      </w:r>
    </w:p>
    <w:p w14:paraId="78E24B1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mi register imputed resp glucose urea ldl // continuous and incomplete</w:t>
      </w:r>
    </w:p>
    <w:p w14:paraId="1C67946A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mi register imputed s3 s4 neckvdis cmg // binary and incomplete</w:t>
      </w:r>
    </w:p>
    <w:p w14:paraId="4CB55F14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mi register regular mort1yr age female // complete</w:t>
      </w:r>
    </w:p>
    <w:p w14:paraId="650D616C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4D5F604C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* MI using parametric imputation for the continuous variables;</w:t>
      </w:r>
    </w:p>
    <w:p w14:paraId="5EFE2B4F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*mi impute chained (logit) s3 s4 neckvdis cmg (regress) resp glucose urea ldl = mort1yr age female, add(20)</w:t>
      </w:r>
    </w:p>
    <w:p w14:paraId="57D05E86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6FC718F0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* alternative MI using PMM for the continuous variables;</w:t>
      </w:r>
    </w:p>
    <w:p w14:paraId="44149C5C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mi impute chained (logit) s3 s4 neckvdis cmg (pmm, knn(10)) resp glucose urea ldl = mort1yr age female, add(20)</w:t>
      </w:r>
    </w:p>
    <w:p w14:paraId="65BF41EC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</w:p>
    <w:p w14:paraId="7550E607" w14:textId="77777777" w:rsidR="00DC4157" w:rsidRPr="00813240" w:rsidRDefault="00DC4157" w:rsidP="00DC41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2"/>
          <w:szCs w:val="22"/>
          <w:lang w:val="en-US"/>
        </w:rPr>
      </w:pPr>
      <w:r w:rsidRPr="00813240">
        <w:rPr>
          <w:rFonts w:ascii="Courier New" w:hAnsi="Courier New" w:cs="Courier New"/>
          <w:sz w:val="22"/>
          <w:szCs w:val="22"/>
          <w:lang w:val="en-US"/>
        </w:rPr>
        <w:t>mi estimate: logistic mort1yr age resp glucose urea ldl female s3 s4 neckvdis cmg</w:t>
      </w:r>
    </w:p>
    <w:p w14:paraId="685A5B41" w14:textId="77777777" w:rsidR="00E94248" w:rsidRPr="00DC4157" w:rsidRDefault="00E94248">
      <w:pPr>
        <w:rPr>
          <w:lang w:val="en-US"/>
        </w:rPr>
      </w:pPr>
    </w:p>
    <w:sectPr w:rsidR="00E94248" w:rsidRPr="00DC4157" w:rsidSect="000A52A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CE5BF" w14:textId="77777777" w:rsidR="00392615" w:rsidRDefault="00392615" w:rsidP="00DC4157">
      <w:pPr>
        <w:spacing w:after="0" w:line="240" w:lineRule="auto"/>
      </w:pPr>
      <w:r>
        <w:separator/>
      </w:r>
    </w:p>
  </w:endnote>
  <w:endnote w:type="continuationSeparator" w:id="0">
    <w:p w14:paraId="36CCD4AB" w14:textId="77777777" w:rsidR="00392615" w:rsidRDefault="00392615" w:rsidP="00DC4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0902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959EF1" w14:textId="77777777" w:rsidR="007A3F6A" w:rsidRDefault="00DC4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75FF5BE3" w14:textId="77777777" w:rsidR="007A3F6A" w:rsidRDefault="003926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CE9F3" w14:textId="77777777" w:rsidR="00392615" w:rsidRDefault="00392615" w:rsidP="00DC4157">
      <w:pPr>
        <w:spacing w:after="0" w:line="240" w:lineRule="auto"/>
      </w:pPr>
      <w:r>
        <w:separator/>
      </w:r>
    </w:p>
  </w:footnote>
  <w:footnote w:type="continuationSeparator" w:id="0">
    <w:p w14:paraId="023617C6" w14:textId="77777777" w:rsidR="00392615" w:rsidRDefault="00392615" w:rsidP="00DC4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157"/>
    <w:rsid w:val="00234796"/>
    <w:rsid w:val="00392615"/>
    <w:rsid w:val="00851487"/>
    <w:rsid w:val="00A62CEC"/>
    <w:rsid w:val="00C17984"/>
    <w:rsid w:val="00DC4157"/>
    <w:rsid w:val="00E94248"/>
    <w:rsid w:val="00F1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79178"/>
  <w15:chartTrackingRefBased/>
  <w15:docId w15:val="{06218D44-B797-458F-89F2-0477A758E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157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4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157"/>
    <w:rPr>
      <w:rFonts w:ascii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FA4CAD473203429396E9B0D3FC0271" ma:contentTypeVersion="13" ma:contentTypeDescription="Create a new document." ma:contentTypeScope="" ma:versionID="8ce11b7cf53e5aa0e2584ae510c9947c">
  <xsd:schema xmlns:xsd="http://www.w3.org/2001/XMLSchema" xmlns:xs="http://www.w3.org/2001/XMLSchema" xmlns:p="http://schemas.microsoft.com/office/2006/metadata/properties" xmlns:ns3="ade5be04-eb93-4ac2-8f02-61e7ce6f2c2d" xmlns:ns4="0b766a6b-3f33-4b89-aa09-9cf58c1e4c9b" targetNamespace="http://schemas.microsoft.com/office/2006/metadata/properties" ma:root="true" ma:fieldsID="22401e47e523574232a0b84914f18d1c" ns3:_="" ns4:_="">
    <xsd:import namespace="ade5be04-eb93-4ac2-8f02-61e7ce6f2c2d"/>
    <xsd:import namespace="0b766a6b-3f33-4b89-aa09-9cf58c1e4c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5be04-eb93-4ac2-8f02-61e7ce6f2c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766a6b-3f33-4b89-aa09-9cf58c1e4c9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2FC069-1A29-4D14-B256-0FD0AF862D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09A1CD-B2FB-481A-AAC2-13FA35114B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8D5CB5-0979-4212-B85A-5B3DB5C442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e5be04-eb93-4ac2-8f02-61e7ce6f2c2d"/>
    <ds:schemaRef ds:uri="0b766a6b-3f33-4b89-aa09-9cf58c1e4c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2</Words>
  <Characters>3983</Characters>
  <Application>Microsoft Office Word</Application>
  <DocSecurity>0</DocSecurity>
  <Lines>97</Lines>
  <Paragraphs>31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ariellen (ELS-PHI)</dc:creator>
  <cp:keywords/>
  <dc:description/>
  <cp:lastModifiedBy>Smith, Mariellen (ELS-PHI)</cp:lastModifiedBy>
  <cp:revision>2</cp:revision>
  <dcterms:created xsi:type="dcterms:W3CDTF">2020-12-21T23:49:00Z</dcterms:created>
  <dcterms:modified xsi:type="dcterms:W3CDTF">2021-04-3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FA4CAD473203429396E9B0D3FC0271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30T16:36:08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b5a2938-750e-4d71-b9f5-ad4eef407e45</vt:lpwstr>
  </property>
  <property fmtid="{D5CDD505-2E9C-101B-9397-08002B2CF9AE}" pid="9" name="MSIP_Label_549ac42a-3eb4-4074-b885-aea26bd6241e_ContentBits">
    <vt:lpwstr>0</vt:lpwstr>
  </property>
</Properties>
</file>